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1077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3B3D27" w:rsidRPr="00D42574" w14:paraId="65B22DDD" w14:textId="77777777" w:rsidTr="00D42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Merge w:val="restart"/>
            <w:vAlign w:val="center"/>
          </w:tcPr>
          <w:p w14:paraId="732175D4" w14:textId="77777777" w:rsidR="003B3D27" w:rsidRPr="00D42574" w:rsidRDefault="003B3D27" w:rsidP="00D42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3B3D27" w:rsidRPr="00D42574" w14:paraId="490E581E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Merge/>
          </w:tcPr>
          <w:p w14:paraId="7F966E31" w14:textId="77777777" w:rsidR="003B3D27" w:rsidRPr="00D42574" w:rsidRDefault="003B3D27" w:rsidP="00D425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B3D27" w:rsidRPr="00D42574" w14:paraId="208D1FA4" w14:textId="77777777" w:rsidTr="00D4257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vMerge/>
          </w:tcPr>
          <w:p w14:paraId="46575CBA" w14:textId="77777777" w:rsidR="003B3D27" w:rsidRPr="00D42574" w:rsidRDefault="003B3D27" w:rsidP="00D425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D27" w:rsidRPr="00D42574" w14:paraId="646E97BB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nil"/>
            </w:tcBorders>
          </w:tcPr>
          <w:p w14:paraId="6103A8C6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 regular physical activity (30 minutes of walking 4-5 times/week)</w:t>
            </w:r>
          </w:p>
        </w:tc>
      </w:tr>
      <w:tr w:rsidR="003B3D27" w:rsidRPr="00D42574" w14:paraId="38DC5102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1BFDF0B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d nutrition labels to check the salt content of the food you buy</w:t>
            </w:r>
          </w:p>
        </w:tc>
      </w:tr>
      <w:tr w:rsidR="003B3D27" w:rsidRPr="00D42574" w14:paraId="1E504A9D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771C936A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lacing instant food with traditional homemade food</w:t>
            </w:r>
          </w:p>
        </w:tc>
      </w:tr>
      <w:tr w:rsidR="003B3D27" w:rsidRPr="00D42574" w14:paraId="2163A155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94B1B51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miting the use of high-salt condiments (e.g., ketchup)</w:t>
            </w:r>
          </w:p>
        </w:tc>
      </w:tr>
      <w:tr w:rsidR="003B3D27" w:rsidRPr="00D42574" w14:paraId="221F1EEB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631087C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 less than 1 teaspoon of salt per day (6 g)</w:t>
            </w:r>
          </w:p>
        </w:tc>
      </w:tr>
      <w:tr w:rsidR="003B3D27" w:rsidRPr="00D42574" w14:paraId="3E7B5FC8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EF1D4BF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 fewer foods high in saturated fat (e.g., red meat, butter) and trans-fat (e.g., white butter)</w:t>
            </w:r>
          </w:p>
        </w:tc>
      </w:tr>
      <w:tr w:rsidR="003B3D27" w:rsidRPr="00D42574" w14:paraId="566B2262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E163E92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e broil, bake, or steam instead of frying when cooking</w:t>
            </w:r>
          </w:p>
        </w:tc>
      </w:tr>
      <w:tr w:rsidR="003B3D27" w:rsidRPr="00D42574" w14:paraId="59DD4108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6712DE0B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d the nutrition label of the food you buy to see the saturated fat and trans-fat content</w:t>
            </w:r>
          </w:p>
        </w:tc>
      </w:tr>
      <w:tr w:rsidR="003B3D27" w:rsidRPr="00D42574" w14:paraId="6FE86635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814C579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lacing high-fat foods (e.g., fried chicken) with low-fat foods (e.g., grilled chicken)</w:t>
            </w:r>
          </w:p>
        </w:tc>
      </w:tr>
      <w:tr w:rsidR="003B3D27" w:rsidRPr="00D42574" w14:paraId="13EAAF6F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1A5E262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mit total calories from fat each day (less than 65 grams)</w:t>
            </w:r>
          </w:p>
        </w:tc>
      </w:tr>
      <w:tr w:rsidR="003B3D27" w:rsidRPr="00D42574" w14:paraId="460A7C1A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2D58E308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 fruits and vegetables every day (5-6 servings)</w:t>
            </w:r>
          </w:p>
        </w:tc>
      </w:tr>
      <w:tr w:rsidR="003B3D27" w:rsidRPr="00D42574" w14:paraId="2DCCCFFE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B47D541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t used to not smoking</w:t>
            </w:r>
          </w:p>
        </w:tc>
      </w:tr>
      <w:tr w:rsidR="003B3D27" w:rsidRPr="00D42574" w14:paraId="2535E6FF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255411A6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ke medication for blood pressure/blood sugar/cholesterol</w:t>
            </w:r>
          </w:p>
        </w:tc>
      </w:tr>
      <w:tr w:rsidR="003B3D27" w:rsidRPr="00D42574" w14:paraId="29DB8625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FEB8860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intain weight</w:t>
            </w:r>
          </w:p>
        </w:tc>
      </w:tr>
      <w:tr w:rsidR="003B3D27" w:rsidRPr="00D42574" w14:paraId="1334382B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65B606EA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itor situations that can cause high levels of stress that can lead to an increase in blood pressure</w:t>
            </w:r>
          </w:p>
        </w:tc>
      </w:tr>
      <w:tr w:rsidR="003B3D27" w:rsidRPr="00D42574" w14:paraId="35F42A8D" w14:textId="77777777" w:rsidTr="00D42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555B9872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ticipate in activities that reduce stress (exercise, meditation)</w:t>
            </w:r>
          </w:p>
        </w:tc>
      </w:tr>
      <w:tr w:rsidR="003B3D27" w:rsidRPr="00D42574" w14:paraId="761B8F18" w14:textId="77777777" w:rsidTr="00D4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</w:tcPr>
          <w:p w14:paraId="73113498" w14:textId="77777777" w:rsidR="003B3D27" w:rsidRPr="00D42574" w:rsidRDefault="003B3D27" w:rsidP="00D425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5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ry out regular health checks</w:t>
            </w:r>
          </w:p>
        </w:tc>
      </w:tr>
    </w:tbl>
    <w:p w14:paraId="25ECAD69" w14:textId="0F580DFF" w:rsidR="00C1628C" w:rsidRPr="00D42574" w:rsidRDefault="00D42574">
      <w:pPr>
        <w:rPr>
          <w:rFonts w:ascii="Times New Roman" w:hAnsi="Times New Roman" w:cs="Times New Roman"/>
          <w:sz w:val="24"/>
          <w:szCs w:val="24"/>
        </w:rPr>
      </w:pPr>
      <w:r w:rsidRPr="00D42574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D42574">
        <w:rPr>
          <w:rFonts w:ascii="Times New Roman" w:hAnsi="Times New Roman" w:cs="Times New Roman"/>
          <w:sz w:val="24"/>
          <w:szCs w:val="24"/>
        </w:rPr>
        <w:t xml:space="preserve"> Hypertension Self-Care Instrument which has been validated in the study pop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1628C" w:rsidRPr="00D42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D683A"/>
    <w:multiLevelType w:val="hybridMultilevel"/>
    <w:tmpl w:val="92F43F7C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16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tDSyMLMwMbE0NjRT0lEKTi0uzszPAykwqgUAwZjUFSwAAAA="/>
  </w:docVars>
  <w:rsids>
    <w:rsidRoot w:val="003B3D27"/>
    <w:rsid w:val="0001127A"/>
    <w:rsid w:val="003B3D27"/>
    <w:rsid w:val="00C1628C"/>
    <w:rsid w:val="00D4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33416"/>
  <w15:chartTrackingRefBased/>
  <w15:docId w15:val="{F8E74369-76B7-44B7-B1CA-C4FEFB02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B3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B3D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1005</Characters>
  <Application>Microsoft Office Word</Application>
  <DocSecurity>0</DocSecurity>
  <Lines>26</Lines>
  <Paragraphs>16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3</cp:revision>
  <dcterms:created xsi:type="dcterms:W3CDTF">2023-01-03T11:34:00Z</dcterms:created>
  <dcterms:modified xsi:type="dcterms:W3CDTF">2023-01-14T15:39:00Z</dcterms:modified>
</cp:coreProperties>
</file>